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4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083"/>
        <w:gridCol w:w="2423"/>
        <w:gridCol w:w="3246"/>
        <w:gridCol w:w="2728"/>
      </w:tblGrid>
      <w:tr w:rsidR="00936A0C" w:rsidRPr="00936A0C" w14:paraId="5535906A" w14:textId="77777777" w:rsidTr="00936A0C">
        <w:trPr>
          <w:trHeight w:val="399"/>
        </w:trPr>
        <w:tc>
          <w:tcPr>
            <w:tcW w:w="134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39BDDD" w14:textId="77777777" w:rsidR="00936A0C" w:rsidRPr="00936A0C" w:rsidRDefault="00936A0C" w:rsidP="00FB57D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6A0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upplementary Table 1.</w:t>
            </w: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FB57D6" w:rsidRPr="00936A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ysical</w:t>
            </w: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nd ultrasound findings of the shoulders in the </w:t>
            </w:r>
            <w:r w:rsidR="00FB57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ontrol group </w:t>
            </w: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d patients with shoulder pain</w:t>
            </w:r>
          </w:p>
        </w:tc>
      </w:tr>
      <w:tr w:rsidR="00936A0C" w:rsidRPr="00936A0C" w14:paraId="32D5358A" w14:textId="77777777" w:rsidTr="00936A0C">
        <w:trPr>
          <w:trHeight w:val="399"/>
        </w:trPr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F21724" w14:textId="77777777" w:rsidR="00936A0C" w:rsidRPr="00936A0C" w:rsidRDefault="00936A0C" w:rsidP="00936A0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6E7162" w14:textId="77777777" w:rsidR="00936A0C" w:rsidRPr="00936A0C" w:rsidRDefault="00FB57D6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ontrol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59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4008402" w14:textId="77777777" w:rsidR="00936A0C" w:rsidRPr="00936A0C" w:rsidRDefault="00FB57D6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Patients with shoulder p</w:t>
            </w:r>
            <w:r w:rsidR="00936A0C"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in</w:t>
            </w:r>
          </w:p>
        </w:tc>
      </w:tr>
      <w:tr w:rsidR="00936A0C" w:rsidRPr="00936A0C" w14:paraId="1B841F90" w14:textId="77777777" w:rsidTr="00936A0C">
        <w:trPr>
          <w:trHeight w:val="399"/>
        </w:trPr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873CFCB" w14:textId="77777777" w:rsidR="00936A0C" w:rsidRPr="00936A0C" w:rsidRDefault="00936A0C" w:rsidP="00936A0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DF75E5C" w14:textId="581687C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ll shoulders (n=90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5EBD16E" w14:textId="77CF382A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Non-painful </w:t>
            </w:r>
            <w:r w:rsidR="00B6047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oulders (n=46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2CE32EA" w14:textId="63AA887C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Painful </w:t>
            </w:r>
            <w:r w:rsidR="00B60472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</w:t>
            </w: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oulders (n=52)</w:t>
            </w:r>
          </w:p>
        </w:tc>
      </w:tr>
      <w:tr w:rsidR="00936A0C" w:rsidRPr="00936A0C" w14:paraId="5829469E" w14:textId="77777777" w:rsidTr="00936A0C">
        <w:trPr>
          <w:trHeight w:val="399"/>
        </w:trPr>
        <w:tc>
          <w:tcPr>
            <w:tcW w:w="13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6BBA803" w14:textId="4184F9C1" w:rsidR="00936A0C" w:rsidRPr="00936A0C" w:rsidRDefault="00B60472" w:rsidP="00936A0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 xml:space="preserve">Positive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</w:t>
            </w:r>
            <w:r w:rsidR="00936A0C"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hysical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indings</w:t>
            </w:r>
          </w:p>
        </w:tc>
      </w:tr>
      <w:tr w:rsidR="00936A0C" w:rsidRPr="00936A0C" w14:paraId="79767235" w14:textId="77777777" w:rsidTr="00936A0C">
        <w:trPr>
          <w:trHeight w:val="399"/>
        </w:trPr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6F8D6" w14:textId="77777777" w:rsidR="00936A0C" w:rsidRPr="00936A0C" w:rsidRDefault="00936A0C" w:rsidP="00936A0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Bicipital groove tenderness (number, 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4F0A0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FFD86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DB787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7 (51.92%)</w:t>
            </w:r>
          </w:p>
        </w:tc>
      </w:tr>
      <w:tr w:rsidR="00936A0C" w:rsidRPr="00936A0C" w14:paraId="17D40281" w14:textId="77777777" w:rsidTr="00936A0C">
        <w:trPr>
          <w:trHeight w:val="399"/>
        </w:trPr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855FC" w14:textId="77777777" w:rsidR="00936A0C" w:rsidRPr="00936A0C" w:rsidRDefault="00936A0C" w:rsidP="00936A0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peed test (number, 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792C4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4A75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36204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 (46.15%)</w:t>
            </w:r>
          </w:p>
        </w:tc>
      </w:tr>
      <w:tr w:rsidR="00936A0C" w:rsidRPr="00936A0C" w14:paraId="00E3B4EA" w14:textId="77777777" w:rsidTr="00936A0C">
        <w:trPr>
          <w:trHeight w:val="399"/>
        </w:trPr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0DA8B" w14:textId="77777777" w:rsidR="00936A0C" w:rsidRPr="00936A0C" w:rsidRDefault="00936A0C" w:rsidP="00936A0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Yergason’s</w:t>
            </w:r>
            <w:proofErr w:type="spellEnd"/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test (number, 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CCB81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7F8DF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330CC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 (34.62%)</w:t>
            </w:r>
          </w:p>
        </w:tc>
      </w:tr>
      <w:tr w:rsidR="00936A0C" w:rsidRPr="00936A0C" w14:paraId="6F6DCAD2" w14:textId="77777777" w:rsidTr="00936A0C">
        <w:trPr>
          <w:trHeight w:val="399"/>
        </w:trPr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02E55" w14:textId="77777777" w:rsidR="00936A0C" w:rsidRPr="00936A0C" w:rsidRDefault="00936A0C" w:rsidP="00936A0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mpty can test (number, 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E3BA1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26488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9578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2 (61.54%)</w:t>
            </w:r>
          </w:p>
        </w:tc>
      </w:tr>
      <w:tr w:rsidR="00936A0C" w:rsidRPr="00936A0C" w14:paraId="5654A926" w14:textId="77777777" w:rsidTr="00936A0C">
        <w:trPr>
          <w:trHeight w:val="399"/>
        </w:trPr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ADD43" w14:textId="77777777" w:rsidR="00936A0C" w:rsidRPr="00936A0C" w:rsidRDefault="00936A0C" w:rsidP="00936A0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eer</w:t>
            </w:r>
            <w:proofErr w:type="spellEnd"/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test (number, 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74F0C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054EE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6F292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2 (61.54%)</w:t>
            </w:r>
          </w:p>
        </w:tc>
      </w:tr>
      <w:tr w:rsidR="00936A0C" w:rsidRPr="00936A0C" w14:paraId="4380BAF9" w14:textId="77777777" w:rsidTr="00936A0C">
        <w:trPr>
          <w:trHeight w:val="399"/>
        </w:trPr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9F60B" w14:textId="77777777" w:rsidR="00936A0C" w:rsidRPr="00936A0C" w:rsidRDefault="00936A0C" w:rsidP="00936A0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awkins-Kennedy test (number, 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0B24E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5178D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5656C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7 (51.92%)</w:t>
            </w:r>
          </w:p>
        </w:tc>
      </w:tr>
      <w:tr w:rsidR="00936A0C" w:rsidRPr="00936A0C" w14:paraId="14E34F7A" w14:textId="77777777" w:rsidTr="00936A0C">
        <w:trPr>
          <w:trHeight w:val="399"/>
        </w:trPr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1BB06" w14:textId="77777777" w:rsidR="00936A0C" w:rsidRPr="00936A0C" w:rsidRDefault="00936A0C" w:rsidP="00936A0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ainful arc test (number, 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0A37B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C7868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3F5A3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 (57.69%)</w:t>
            </w:r>
          </w:p>
        </w:tc>
      </w:tr>
      <w:tr w:rsidR="00936A0C" w:rsidRPr="00936A0C" w14:paraId="3627690B" w14:textId="77777777" w:rsidTr="00936A0C">
        <w:trPr>
          <w:trHeight w:val="399"/>
        </w:trPr>
        <w:tc>
          <w:tcPr>
            <w:tcW w:w="13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6CA5F4" w14:textId="1145AF67" w:rsidR="00936A0C" w:rsidRPr="00936A0C" w:rsidRDefault="00936A0C" w:rsidP="00936A0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Positive </w:t>
            </w:r>
            <w:r w:rsidR="00B60472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u</w:t>
            </w:r>
            <w:r w:rsidR="00B6047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ltrasound</w:t>
            </w: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60472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</w:t>
            </w:r>
            <w:bookmarkStart w:id="0" w:name="_GoBack"/>
            <w:bookmarkEnd w:id="0"/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ndings</w:t>
            </w:r>
          </w:p>
        </w:tc>
      </w:tr>
      <w:tr w:rsidR="00936A0C" w:rsidRPr="00936A0C" w14:paraId="7FE147F0" w14:textId="77777777" w:rsidTr="00936A0C">
        <w:trPr>
          <w:trHeight w:val="399"/>
        </w:trPr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597F3" w14:textId="77777777" w:rsidR="00936A0C" w:rsidRPr="00936A0C" w:rsidRDefault="00936A0C" w:rsidP="00936A0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Biceps tenosynovitis (number, 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30DA9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 (8.88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FD1B5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 (2.17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CC0E8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 (13.46%)</w:t>
            </w:r>
          </w:p>
        </w:tc>
      </w:tr>
      <w:tr w:rsidR="00936A0C" w:rsidRPr="00936A0C" w14:paraId="6C46CBE2" w14:textId="77777777" w:rsidTr="00936A0C">
        <w:trPr>
          <w:trHeight w:val="399"/>
        </w:trPr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1C338" w14:textId="77777777" w:rsidR="00936A0C" w:rsidRPr="00936A0C" w:rsidRDefault="00936A0C" w:rsidP="00936A0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Biceps tendon tear (number, 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AE6B9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 (1.11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24DEF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4791B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 (5.76%)</w:t>
            </w:r>
          </w:p>
        </w:tc>
      </w:tr>
      <w:tr w:rsidR="00936A0C" w:rsidRPr="00936A0C" w14:paraId="213B8636" w14:textId="77777777" w:rsidTr="00936A0C">
        <w:trPr>
          <w:trHeight w:val="399"/>
        </w:trPr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89D73" w14:textId="77777777" w:rsidR="00936A0C" w:rsidRPr="00936A0C" w:rsidRDefault="00936A0C" w:rsidP="00936A0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ubscapularis tendinopathy (number, 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D4AD3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 (14.44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C58D8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 (26.09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9284B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 (32.69%)</w:t>
            </w:r>
          </w:p>
        </w:tc>
      </w:tr>
      <w:tr w:rsidR="00936A0C" w:rsidRPr="00936A0C" w14:paraId="3CB79F82" w14:textId="77777777" w:rsidTr="00936A0C">
        <w:trPr>
          <w:trHeight w:val="399"/>
        </w:trPr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88B9B" w14:textId="77777777" w:rsidR="00936A0C" w:rsidRPr="00936A0C" w:rsidRDefault="00936A0C" w:rsidP="00936A0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ubscapularis tendon tear (number, 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05F73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 (1.11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A83B5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 (8.69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BBB27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 (17.31%)</w:t>
            </w:r>
          </w:p>
        </w:tc>
      </w:tr>
      <w:tr w:rsidR="00936A0C" w:rsidRPr="00936A0C" w14:paraId="253EAB9F" w14:textId="77777777" w:rsidTr="00936A0C">
        <w:trPr>
          <w:trHeight w:val="399"/>
        </w:trPr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F1DFC" w14:textId="77777777" w:rsidR="00936A0C" w:rsidRPr="00936A0C" w:rsidRDefault="00936A0C" w:rsidP="00936A0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upraspinatus tendinopathy (number, 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E2BA2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 (16.67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CACAA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 (36.96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89BD2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1 (78.85%)</w:t>
            </w:r>
          </w:p>
        </w:tc>
      </w:tr>
      <w:tr w:rsidR="00936A0C" w:rsidRPr="00936A0C" w14:paraId="424F3D38" w14:textId="77777777" w:rsidTr="00936A0C">
        <w:trPr>
          <w:trHeight w:val="399"/>
        </w:trPr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AAE8D" w14:textId="77777777" w:rsidR="00936A0C" w:rsidRPr="00936A0C" w:rsidRDefault="00936A0C" w:rsidP="00936A0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upraspinatus partial thickness tear (number, 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75579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 (7.77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705B5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 (13.04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2C93F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 (13.46%)</w:t>
            </w:r>
          </w:p>
        </w:tc>
      </w:tr>
      <w:tr w:rsidR="00936A0C" w:rsidRPr="00936A0C" w14:paraId="6BA3A217" w14:textId="77777777" w:rsidTr="00936A0C">
        <w:trPr>
          <w:trHeight w:val="399"/>
        </w:trPr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C642F" w14:textId="77777777" w:rsidR="00936A0C" w:rsidRPr="00936A0C" w:rsidRDefault="00936A0C" w:rsidP="00936A0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upraspinatus full-thickness tear (number, 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C4CEC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 (2.22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FB84C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 (2.17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E2F27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 (30.77%)</w:t>
            </w:r>
          </w:p>
        </w:tc>
      </w:tr>
      <w:tr w:rsidR="00936A0C" w:rsidRPr="00936A0C" w14:paraId="56236F58" w14:textId="77777777" w:rsidTr="00936A0C">
        <w:trPr>
          <w:trHeight w:val="399"/>
        </w:trPr>
        <w:tc>
          <w:tcPr>
            <w:tcW w:w="5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E2BA9" w14:textId="77777777" w:rsidR="00936A0C" w:rsidRPr="00936A0C" w:rsidRDefault="00936A0C" w:rsidP="00936A0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nfraspinatus tendinopathy (number, 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DF466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5A639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 (26.09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6C940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3 (44.23%)</w:t>
            </w:r>
          </w:p>
        </w:tc>
      </w:tr>
      <w:tr w:rsidR="00936A0C" w:rsidRPr="00936A0C" w14:paraId="4D9D6689" w14:textId="77777777" w:rsidTr="00936A0C">
        <w:trPr>
          <w:trHeight w:val="399"/>
        </w:trPr>
        <w:tc>
          <w:tcPr>
            <w:tcW w:w="5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736DAB" w14:textId="77777777" w:rsidR="00936A0C" w:rsidRPr="00936A0C" w:rsidRDefault="00936A0C" w:rsidP="00936A0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Infraspinatus tendon tear (number, %)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305C5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414FCC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 (2.17%)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9F416A" w14:textId="77777777" w:rsidR="00936A0C" w:rsidRPr="00936A0C" w:rsidRDefault="00936A0C" w:rsidP="00936A0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 (7.69%)</w:t>
            </w:r>
          </w:p>
        </w:tc>
      </w:tr>
      <w:tr w:rsidR="00936A0C" w:rsidRPr="00936A0C" w14:paraId="28263583" w14:textId="77777777" w:rsidTr="00936A0C">
        <w:trPr>
          <w:trHeight w:val="399"/>
        </w:trPr>
        <w:tc>
          <w:tcPr>
            <w:tcW w:w="134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3663F" w14:textId="77777777" w:rsidR="00936A0C" w:rsidRPr="00936A0C" w:rsidRDefault="00936A0C" w:rsidP="00936A0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A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lues are given as number and percentage.</w:t>
            </w:r>
          </w:p>
        </w:tc>
      </w:tr>
    </w:tbl>
    <w:p w14:paraId="5CDFA606" w14:textId="77777777" w:rsidR="003D3FED" w:rsidRPr="00936A0C" w:rsidRDefault="003D3FED"/>
    <w:sectPr w:rsidR="003D3FED" w:rsidRPr="00936A0C" w:rsidSect="00936A0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A0C"/>
    <w:rsid w:val="00207DC2"/>
    <w:rsid w:val="003D3FED"/>
    <w:rsid w:val="003D4267"/>
    <w:rsid w:val="00936A0C"/>
    <w:rsid w:val="00B60472"/>
    <w:rsid w:val="00FB5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107EE"/>
  <w15:chartTrackingRefBased/>
  <w15:docId w15:val="{1E0C38D3-E21D-41CC-8FFA-1870BACC3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20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KeVin Chang</cp:lastModifiedBy>
  <cp:revision>5</cp:revision>
  <dcterms:created xsi:type="dcterms:W3CDTF">2021-01-21T07:24:00Z</dcterms:created>
  <dcterms:modified xsi:type="dcterms:W3CDTF">2021-01-27T23:55:00Z</dcterms:modified>
</cp:coreProperties>
</file>